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AB318" w14:textId="77777777" w:rsidR="00DC48E6" w:rsidRDefault="00DC48E6">
      <w:pPr>
        <w:spacing w:after="0"/>
        <w:ind w:left="-1440" w:right="10466"/>
      </w:pPr>
    </w:p>
    <w:tbl>
      <w:tblPr>
        <w:tblStyle w:val="TableGrid"/>
        <w:tblW w:w="10205" w:type="dxa"/>
        <w:tblInd w:w="-556" w:type="dxa"/>
        <w:tblCellMar>
          <w:top w:w="8" w:type="dxa"/>
          <w:left w:w="106" w:type="dxa"/>
          <w:bottom w:w="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8505"/>
        <w:gridCol w:w="850"/>
      </w:tblGrid>
      <w:tr w:rsidR="00DC48E6" w14:paraId="0C07EF64" w14:textId="77777777">
        <w:trPr>
          <w:trHeight w:val="442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5757EE1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color w:val="FFFFFF"/>
                <w:sz w:val="28"/>
              </w:rPr>
              <w:t xml:space="preserve">The STROCSS Guidelin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7914B71" w14:textId="77777777" w:rsidR="00DC48E6" w:rsidRDefault="00DC48E6"/>
        </w:tc>
      </w:tr>
      <w:tr w:rsidR="00DC48E6" w14:paraId="2CEF3CAE" w14:textId="77777777">
        <w:trPr>
          <w:trHeight w:val="557"/>
        </w:trPr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77791CB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Item no. </w:t>
            </w:r>
          </w:p>
        </w:tc>
        <w:tc>
          <w:tcPr>
            <w:tcW w:w="85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120D0A5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b/>
                <w:sz w:val="24"/>
              </w:rPr>
              <w:t xml:space="preserve">Item description 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2F110BF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b/>
                <w:sz w:val="24"/>
              </w:rPr>
              <w:t>Page</w:t>
            </w:r>
          </w:p>
          <w:p w14:paraId="051C622E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b/>
                <w:sz w:val="24"/>
              </w:rPr>
              <w:t xml:space="preserve">No. </w:t>
            </w:r>
          </w:p>
        </w:tc>
      </w:tr>
      <w:tr w:rsidR="00DC48E6" w14:paraId="015A9301" w14:textId="77777777">
        <w:trPr>
          <w:trHeight w:val="282"/>
        </w:trPr>
        <w:tc>
          <w:tcPr>
            <w:tcW w:w="9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70F79B00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TITLE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6024D41" w14:textId="77777777" w:rsidR="00DC48E6" w:rsidRDefault="00DC48E6"/>
        </w:tc>
      </w:tr>
      <w:tr w:rsidR="00DC48E6" w14:paraId="6A1E159F" w14:textId="77777777">
        <w:trPr>
          <w:trHeight w:val="1673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63F6B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BAC3C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Title: </w:t>
            </w:r>
          </w:p>
          <w:p w14:paraId="0D8B6044" w14:textId="77777777" w:rsidR="00DC48E6" w:rsidRDefault="003E3EAA">
            <w:pPr>
              <w:numPr>
                <w:ilvl w:val="0"/>
                <w:numId w:val="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The word cohort or cross-sectional or case-controlled is included </w:t>
            </w:r>
          </w:p>
          <w:p w14:paraId="36F8C022" w14:textId="77777777" w:rsidR="00DC48E6" w:rsidRDefault="003E3EAA">
            <w:pPr>
              <w:numPr>
                <w:ilvl w:val="0"/>
                <w:numId w:val="1"/>
              </w:numPr>
              <w:spacing w:after="0" w:line="244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>The area of focus is described (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e.g.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disease, exposure/intervention, outcome) </w:t>
            </w:r>
          </w:p>
          <w:p w14:paraId="7FEFB15D" w14:textId="77777777" w:rsidR="00DC48E6" w:rsidRDefault="003E3EAA">
            <w:pPr>
              <w:numPr>
                <w:ilvl w:val="0"/>
                <w:numId w:val="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Key elements of study design are stated (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e.g.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retrospective or prospective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434E6" w14:textId="3E89C7D3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Title page</w:t>
            </w:r>
          </w:p>
        </w:tc>
      </w:tr>
      <w:tr w:rsidR="00DC48E6" w14:paraId="4A555899" w14:textId="77777777">
        <w:trPr>
          <w:trHeight w:val="281"/>
        </w:trPr>
        <w:tc>
          <w:tcPr>
            <w:tcW w:w="9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1F306C33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ABSTRACT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FB3A889" w14:textId="77777777" w:rsidR="00DC48E6" w:rsidRDefault="00DC48E6"/>
        </w:tc>
      </w:tr>
      <w:tr w:rsidR="00DC48E6" w14:paraId="5E9EB57E" w14:textId="77777777">
        <w:trPr>
          <w:trHeight w:val="841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4D4B3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2a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0BF2D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Introduction: the following points are briefly described </w:t>
            </w:r>
          </w:p>
          <w:p w14:paraId="73430D9E" w14:textId="77777777" w:rsidR="00DC48E6" w:rsidRDefault="003E3EAA">
            <w:pPr>
              <w:numPr>
                <w:ilvl w:val="0"/>
                <w:numId w:val="2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Background </w:t>
            </w:r>
          </w:p>
          <w:p w14:paraId="6E6E524B" w14:textId="77777777" w:rsidR="00DC48E6" w:rsidRDefault="003E3EAA">
            <w:pPr>
              <w:numPr>
                <w:ilvl w:val="0"/>
                <w:numId w:val="2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Scientific Rationale for this study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7F6AB" w14:textId="46C3B69B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1</w:t>
            </w:r>
          </w:p>
        </w:tc>
      </w:tr>
      <w:tr w:rsidR="00DC48E6" w14:paraId="227215F6" w14:textId="77777777">
        <w:trPr>
          <w:trHeight w:val="1387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58588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2b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07552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Methods: the following areas are briefly described </w:t>
            </w:r>
          </w:p>
          <w:p w14:paraId="62A18621" w14:textId="77777777" w:rsidR="00DC48E6" w:rsidRDefault="003E3EAA">
            <w:pPr>
              <w:numPr>
                <w:ilvl w:val="0"/>
                <w:numId w:val="3"/>
              </w:numPr>
              <w:spacing w:after="0"/>
              <w:ind w:right="66"/>
            </w:pPr>
            <w:r>
              <w:rPr>
                <w:rFonts w:ascii="Arial" w:eastAsia="Arial" w:hAnsi="Arial" w:cs="Arial"/>
                <w:sz w:val="24"/>
              </w:rPr>
              <w:t>Study design (cohort, retro-/prospective, single/multi-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centred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) </w:t>
            </w:r>
          </w:p>
          <w:p w14:paraId="69A39ACB" w14:textId="77777777" w:rsidR="00DC48E6" w:rsidRDefault="003E3EAA">
            <w:pPr>
              <w:numPr>
                <w:ilvl w:val="0"/>
                <w:numId w:val="3"/>
              </w:numPr>
              <w:spacing w:after="0"/>
              <w:ind w:right="66"/>
            </w:pPr>
            <w:r>
              <w:rPr>
                <w:rFonts w:ascii="Arial" w:eastAsia="Arial" w:hAnsi="Arial" w:cs="Arial"/>
                <w:sz w:val="24"/>
              </w:rPr>
              <w:t>Patient populations and/o</w:t>
            </w:r>
            <w:r>
              <w:rPr>
                <w:rFonts w:ascii="Arial" w:eastAsia="Arial" w:hAnsi="Arial" w:cs="Arial"/>
                <w:sz w:val="24"/>
              </w:rPr>
              <w:t xml:space="preserve">r groups, including control group, if applicable </w:t>
            </w:r>
          </w:p>
          <w:p w14:paraId="447652C9" w14:textId="77777777" w:rsidR="00DC48E6" w:rsidRDefault="003E3EAA">
            <w:pPr>
              <w:numPr>
                <w:ilvl w:val="0"/>
                <w:numId w:val="3"/>
              </w:numPr>
              <w:spacing w:after="0"/>
              <w:ind w:right="66"/>
            </w:pPr>
            <w:r>
              <w:rPr>
                <w:rFonts w:ascii="Arial" w:eastAsia="Arial" w:hAnsi="Arial" w:cs="Arial"/>
                <w:sz w:val="24"/>
              </w:rPr>
              <w:t xml:space="preserve">Interventions (type, operators, recipients, timeframes) - Outcome measur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2B839" w14:textId="5D4120B0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1</w:t>
            </w:r>
          </w:p>
        </w:tc>
      </w:tr>
      <w:tr w:rsidR="00DC48E6" w14:paraId="330439CC" w14:textId="77777777">
        <w:trPr>
          <w:trHeight w:val="84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13B23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2c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66D1B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Results: the following areas are briefly described </w:t>
            </w:r>
          </w:p>
          <w:p w14:paraId="169471EA" w14:textId="77777777" w:rsidR="00DC48E6" w:rsidRDefault="003E3EAA">
            <w:pPr>
              <w:spacing w:after="0"/>
              <w:ind w:left="725" w:hanging="360"/>
            </w:pPr>
            <w:r>
              <w:rPr>
                <w:rFonts w:ascii="Arial" w:eastAsia="Arial" w:hAnsi="Arial" w:cs="Arial"/>
                <w:sz w:val="24"/>
              </w:rPr>
              <w:t xml:space="preserve">- </w:t>
            </w:r>
            <w:r>
              <w:rPr>
                <w:rFonts w:ascii="Arial" w:eastAsia="Arial" w:hAnsi="Arial" w:cs="Arial"/>
                <w:sz w:val="24"/>
              </w:rPr>
              <w:tab/>
            </w:r>
            <w:r>
              <w:rPr>
                <w:rFonts w:ascii="Arial" w:eastAsia="Arial" w:hAnsi="Arial" w:cs="Arial"/>
                <w:sz w:val="24"/>
              </w:rPr>
              <w:t xml:space="preserve">Summary data (with statistical relevance) with qualitative descriptions, where appropriat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2CDF6" w14:textId="268FEB9D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1</w:t>
            </w:r>
          </w:p>
        </w:tc>
      </w:tr>
      <w:tr w:rsidR="00DC48E6" w14:paraId="61C55CCD" w14:textId="77777777">
        <w:trPr>
          <w:trHeight w:val="1115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A225F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2d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5797F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Conclusion: the following areas are briefly described </w:t>
            </w:r>
          </w:p>
          <w:p w14:paraId="78C2AE96" w14:textId="77777777" w:rsidR="00DC48E6" w:rsidRDefault="003E3EAA">
            <w:pPr>
              <w:numPr>
                <w:ilvl w:val="0"/>
                <w:numId w:val="4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Key conclusions </w:t>
            </w:r>
          </w:p>
          <w:p w14:paraId="5FB0AC32" w14:textId="77777777" w:rsidR="00DC48E6" w:rsidRDefault="003E3EAA">
            <w:pPr>
              <w:numPr>
                <w:ilvl w:val="0"/>
                <w:numId w:val="4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Implications to practice </w:t>
            </w:r>
          </w:p>
          <w:p w14:paraId="17CAF62C" w14:textId="77777777" w:rsidR="00DC48E6" w:rsidRDefault="003E3EAA">
            <w:pPr>
              <w:numPr>
                <w:ilvl w:val="0"/>
                <w:numId w:val="4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irection of and need for future research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2C110" w14:textId="7A4E9A2F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1</w:t>
            </w:r>
          </w:p>
        </w:tc>
      </w:tr>
      <w:tr w:rsidR="00DC48E6" w14:paraId="27A82358" w14:textId="77777777">
        <w:trPr>
          <w:trHeight w:val="281"/>
        </w:trPr>
        <w:tc>
          <w:tcPr>
            <w:tcW w:w="9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6B860414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INTRODUC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F576AC8" w14:textId="77777777" w:rsidR="00DC48E6" w:rsidRDefault="00DC48E6"/>
        </w:tc>
      </w:tr>
      <w:tr w:rsidR="00DC48E6" w14:paraId="51CAE682" w14:textId="77777777">
        <w:trPr>
          <w:trHeight w:val="1121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0B2A5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3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24F51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Introduction: the following areas are described in full </w:t>
            </w:r>
          </w:p>
          <w:p w14:paraId="43999524" w14:textId="77777777" w:rsidR="00DC48E6" w:rsidRDefault="003E3EAA">
            <w:pPr>
              <w:numPr>
                <w:ilvl w:val="0"/>
                <w:numId w:val="5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levant background and scientific rationale </w:t>
            </w:r>
          </w:p>
          <w:p w14:paraId="75FB6130" w14:textId="77777777" w:rsidR="00DC48E6" w:rsidRDefault="003E3EAA">
            <w:pPr>
              <w:numPr>
                <w:ilvl w:val="0"/>
                <w:numId w:val="5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ims and objectives </w:t>
            </w:r>
          </w:p>
          <w:p w14:paraId="47CC69D8" w14:textId="77777777" w:rsidR="00DC48E6" w:rsidRDefault="003E3EAA">
            <w:pPr>
              <w:numPr>
                <w:ilvl w:val="0"/>
                <w:numId w:val="5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search question and hypotheses, where appropriat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5639B" w14:textId="347DE719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3</w:t>
            </w:r>
          </w:p>
        </w:tc>
      </w:tr>
      <w:tr w:rsidR="00DC48E6" w14:paraId="3B66F031" w14:textId="77777777">
        <w:trPr>
          <w:trHeight w:val="281"/>
        </w:trPr>
        <w:tc>
          <w:tcPr>
            <w:tcW w:w="9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14:paraId="6FF9E1B7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METHODS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055172D" w14:textId="77777777" w:rsidR="00DC48E6" w:rsidRDefault="00DC48E6"/>
        </w:tc>
      </w:tr>
      <w:tr w:rsidR="00DC48E6" w14:paraId="7EB3BFD2" w14:textId="77777777">
        <w:trPr>
          <w:trHeight w:val="2497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94F48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4a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0361F0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Registration and ethics  </w:t>
            </w:r>
          </w:p>
          <w:p w14:paraId="19D0F381" w14:textId="77777777" w:rsidR="00DC48E6" w:rsidRDefault="003E3EAA">
            <w:pPr>
              <w:numPr>
                <w:ilvl w:val="0"/>
                <w:numId w:val="6"/>
              </w:numPr>
              <w:spacing w:after="0" w:line="244" w:lineRule="auto"/>
              <w:ind w:right="14" w:hanging="360"/>
            </w:pPr>
            <w:r>
              <w:rPr>
                <w:rFonts w:ascii="Arial" w:eastAsia="Arial" w:hAnsi="Arial" w:cs="Arial"/>
                <w:sz w:val="24"/>
              </w:rPr>
              <w:t xml:space="preserve">Research Registry number is stated, in accordance with the declaration of Helsinki* </w:t>
            </w:r>
          </w:p>
          <w:p w14:paraId="001A6200" w14:textId="77777777" w:rsidR="00DC48E6" w:rsidRDefault="003E3EAA">
            <w:pPr>
              <w:numPr>
                <w:ilvl w:val="0"/>
                <w:numId w:val="6"/>
              </w:numPr>
              <w:spacing w:after="0" w:line="244" w:lineRule="auto"/>
              <w:ind w:right="14" w:hanging="360"/>
            </w:pPr>
            <w:r>
              <w:rPr>
                <w:rFonts w:ascii="Arial" w:eastAsia="Arial" w:hAnsi="Arial" w:cs="Arial"/>
                <w:sz w:val="24"/>
              </w:rPr>
              <w:t xml:space="preserve">All studies (including retrospective) should be registered before submission </w:t>
            </w:r>
          </w:p>
          <w:p w14:paraId="0F2E4E14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  <w:p w14:paraId="7E7611F5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>*"</w:t>
            </w:r>
            <w:r>
              <w:rPr>
                <w:rFonts w:ascii="Arial" w:eastAsia="Arial" w:hAnsi="Arial" w:cs="Arial"/>
                <w:i/>
                <w:sz w:val="24"/>
              </w:rPr>
              <w:t>Every research study involving human subjects must be registered in a publicly accessible</w:t>
            </w:r>
            <w:r>
              <w:rPr>
                <w:rFonts w:ascii="Arial" w:eastAsia="Arial" w:hAnsi="Arial" w:cs="Arial"/>
                <w:i/>
                <w:sz w:val="24"/>
              </w:rPr>
              <w:t xml:space="preserve"> database before recruitment of the first subject</w:t>
            </w:r>
            <w:r>
              <w:rPr>
                <w:rFonts w:ascii="Arial" w:eastAsia="Arial" w:hAnsi="Arial" w:cs="Arial"/>
                <w:sz w:val="24"/>
              </w:rPr>
              <w:t xml:space="preserve">" (this can be obtained from; ResearchRegistry.com or ClinicalTrials.gov or ISRCTN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BD129" w14:textId="5593E972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none</w:t>
            </w:r>
          </w:p>
        </w:tc>
      </w:tr>
      <w:tr w:rsidR="00DC48E6" w14:paraId="5AD61CC7" w14:textId="77777777">
        <w:trPr>
          <w:trHeight w:val="1666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2E8C1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lastRenderedPageBreak/>
              <w:t xml:space="preserve">4b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80B8E" w14:textId="77777777" w:rsidR="00DC48E6" w:rsidRDefault="003E3EAA">
            <w:pPr>
              <w:spacing w:after="5" w:line="238" w:lineRule="auto"/>
              <w:ind w:left="5" w:right="4389"/>
            </w:pPr>
            <w:r>
              <w:rPr>
                <w:rFonts w:ascii="Arial" w:eastAsia="Arial" w:hAnsi="Arial" w:cs="Arial"/>
                <w:sz w:val="24"/>
              </w:rPr>
              <w:t xml:space="preserve">Ethical Approval: the 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following  areas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are described in full </w:t>
            </w:r>
          </w:p>
          <w:p w14:paraId="6F201F73" w14:textId="77777777" w:rsidR="00DC48E6" w:rsidRDefault="003E3EAA">
            <w:pPr>
              <w:numPr>
                <w:ilvl w:val="0"/>
                <w:numId w:val="7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Necessity for ethical approval </w:t>
            </w:r>
          </w:p>
          <w:p w14:paraId="3E6368F3" w14:textId="77777777" w:rsidR="00DC48E6" w:rsidRDefault="003E3EAA">
            <w:pPr>
              <w:numPr>
                <w:ilvl w:val="0"/>
                <w:numId w:val="7"/>
              </w:numPr>
              <w:spacing w:after="0" w:line="249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Ethical approval, with relevant judgement reference from ethics committees </w:t>
            </w:r>
          </w:p>
          <w:p w14:paraId="06BE1AF5" w14:textId="77777777" w:rsidR="00DC48E6" w:rsidRDefault="003E3EAA">
            <w:pPr>
              <w:numPr>
                <w:ilvl w:val="0"/>
                <w:numId w:val="7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Where ethics was unnecessary, reasons are provided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CD2F7" w14:textId="79AC46AB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4</w:t>
            </w:r>
          </w:p>
        </w:tc>
      </w:tr>
      <w:tr w:rsidR="00DC48E6" w14:paraId="36116F43" w14:textId="77777777">
        <w:trPr>
          <w:trHeight w:val="835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AF055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4c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2D841" w14:textId="77777777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Protocol: the following areas are described comprehensively </w:t>
            </w:r>
          </w:p>
          <w:p w14:paraId="05AEF442" w14:textId="77777777" w:rsidR="00DC48E6" w:rsidRDefault="003E3EAA">
            <w:pPr>
              <w:numPr>
                <w:ilvl w:val="0"/>
                <w:numId w:val="8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Protocol (</w:t>
            </w:r>
            <w:r>
              <w:rPr>
                <w:rFonts w:ascii="Arial" w:eastAsia="Arial" w:hAnsi="Arial" w:cs="Arial"/>
                <w:i/>
                <w:sz w:val="24"/>
              </w:rPr>
              <w:t>a priori</w:t>
            </w:r>
            <w:r>
              <w:rPr>
                <w:rFonts w:ascii="Arial" w:eastAsia="Arial" w:hAnsi="Arial" w:cs="Arial"/>
                <w:sz w:val="24"/>
              </w:rPr>
              <w:t xml:space="preserve"> or otherw</w:t>
            </w:r>
            <w:r>
              <w:rPr>
                <w:rFonts w:ascii="Arial" w:eastAsia="Arial" w:hAnsi="Arial" w:cs="Arial"/>
                <w:sz w:val="24"/>
              </w:rPr>
              <w:t xml:space="preserve">ise) details, with access directions </w:t>
            </w:r>
          </w:p>
          <w:p w14:paraId="23DD35C3" w14:textId="77777777" w:rsidR="00DC48E6" w:rsidRDefault="003E3EAA">
            <w:pPr>
              <w:numPr>
                <w:ilvl w:val="0"/>
                <w:numId w:val="8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If published, journal mentioned with the reference provided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42CA3" w14:textId="50C3915C" w:rsidR="00DC48E6" w:rsidRDefault="003E3EAA">
            <w:pPr>
              <w:spacing w:after="0"/>
              <w:ind w:left="5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none</w:t>
            </w:r>
          </w:p>
        </w:tc>
      </w:tr>
    </w:tbl>
    <w:p w14:paraId="55E63588" w14:textId="77777777" w:rsidR="00DC48E6" w:rsidRDefault="00DC48E6">
      <w:pPr>
        <w:spacing w:after="0"/>
        <w:ind w:left="-1440" w:right="10466"/>
      </w:pPr>
    </w:p>
    <w:tbl>
      <w:tblPr>
        <w:tblStyle w:val="TableGrid"/>
        <w:tblW w:w="10202" w:type="dxa"/>
        <w:tblInd w:w="-555" w:type="dxa"/>
        <w:tblCellMar>
          <w:top w:w="12" w:type="dxa"/>
          <w:left w:w="104" w:type="dxa"/>
          <w:bottom w:w="0" w:type="dxa"/>
          <w:right w:w="98" w:type="dxa"/>
        </w:tblCellMar>
        <w:tblLook w:val="04A0" w:firstRow="1" w:lastRow="0" w:firstColumn="1" w:lastColumn="0" w:noHBand="0" w:noVBand="1"/>
      </w:tblPr>
      <w:tblGrid>
        <w:gridCol w:w="848"/>
        <w:gridCol w:w="8506"/>
        <w:gridCol w:w="848"/>
      </w:tblGrid>
      <w:tr w:rsidR="00DC48E6" w14:paraId="58C37C8A" w14:textId="77777777">
        <w:trPr>
          <w:trHeight w:val="111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0743A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4d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7BC65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Patient involvement in Research </w:t>
            </w:r>
          </w:p>
          <w:p w14:paraId="39235B1D" w14:textId="77777777" w:rsidR="00DC48E6" w:rsidRDefault="003E3EAA">
            <w:pPr>
              <w:spacing w:after="0"/>
              <w:ind w:left="726" w:hanging="360"/>
            </w:pPr>
            <w:r>
              <w:rPr>
                <w:rFonts w:ascii="Arial" w:eastAsia="Arial" w:hAnsi="Arial" w:cs="Arial"/>
                <w:sz w:val="24"/>
              </w:rPr>
              <w:t xml:space="preserve">- </w:t>
            </w:r>
            <w:r>
              <w:rPr>
                <w:rFonts w:ascii="Arial" w:eastAsia="Arial" w:hAnsi="Arial" w:cs="Arial"/>
                <w:sz w:val="24"/>
              </w:rPr>
              <w:tab/>
            </w:r>
            <w:r>
              <w:rPr>
                <w:rFonts w:ascii="Arial" w:eastAsia="Arial" w:hAnsi="Arial" w:cs="Arial"/>
                <w:sz w:val="24"/>
              </w:rPr>
              <w:t xml:space="preserve">Describe how, if at all, patients were involved in study design 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e.g.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were they involved on the study steering committee, did they provide input on outcome selection, etc.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B3B02" w14:textId="0B038D7F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none</w:t>
            </w:r>
          </w:p>
        </w:tc>
      </w:tr>
      <w:tr w:rsidR="00DC48E6" w14:paraId="48419399" w14:textId="77777777">
        <w:trPr>
          <w:trHeight w:val="83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D988A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5a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1E13D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Study Design: the following areas are described comprehensively </w:t>
            </w:r>
          </w:p>
          <w:p w14:paraId="23CACBB6" w14:textId="77777777" w:rsidR="00DC48E6" w:rsidRDefault="003E3EAA">
            <w:pPr>
              <w:numPr>
                <w:ilvl w:val="0"/>
                <w:numId w:val="9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‘Cohort’ study is mentioned </w:t>
            </w:r>
          </w:p>
          <w:p w14:paraId="35F5C3FC" w14:textId="77777777" w:rsidR="00DC48E6" w:rsidRDefault="003E3EAA">
            <w:pPr>
              <w:numPr>
                <w:ilvl w:val="0"/>
                <w:numId w:val="9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Design (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e.g.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retro-/prospective, single/multi-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centred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)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C5D3C" w14:textId="2257EF38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3</w:t>
            </w:r>
          </w:p>
        </w:tc>
      </w:tr>
      <w:tr w:rsidR="00DC48E6" w14:paraId="6FBD1F28" w14:textId="77777777">
        <w:trPr>
          <w:trHeight w:val="1118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83564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5b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50AE2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Setting: the following areas are described comprehensively </w:t>
            </w:r>
          </w:p>
          <w:p w14:paraId="516F3380" w14:textId="77777777" w:rsidR="00DC48E6" w:rsidRDefault="003E3EAA">
            <w:pPr>
              <w:numPr>
                <w:ilvl w:val="0"/>
                <w:numId w:val="10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Geographical location </w:t>
            </w:r>
          </w:p>
          <w:p w14:paraId="3217A691" w14:textId="77777777" w:rsidR="00DC48E6" w:rsidRDefault="003E3EAA">
            <w:pPr>
              <w:numPr>
                <w:ilvl w:val="0"/>
                <w:numId w:val="10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Nature of institution (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e.g.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academic/community, public/private) </w:t>
            </w:r>
          </w:p>
          <w:p w14:paraId="505DE630" w14:textId="77777777" w:rsidR="00DC48E6" w:rsidRDefault="003E3EAA">
            <w:pPr>
              <w:numPr>
                <w:ilvl w:val="0"/>
                <w:numId w:val="10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ates (recruitment, exposure, follow-up, data collection)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48D4A" w14:textId="22810605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3</w:t>
            </w:r>
          </w:p>
        </w:tc>
      </w:tr>
      <w:tr w:rsidR="00DC48E6" w14:paraId="1C826CE8" w14:textId="77777777">
        <w:trPr>
          <w:trHeight w:val="83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1221D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5c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6919F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Cohort Groups: the following areas are described in full </w:t>
            </w:r>
          </w:p>
          <w:p w14:paraId="0BED477F" w14:textId="77777777" w:rsidR="00DC48E6" w:rsidRDefault="003E3EAA">
            <w:pPr>
              <w:numPr>
                <w:ilvl w:val="0"/>
                <w:numId w:val="1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Number of groups </w:t>
            </w:r>
          </w:p>
          <w:p w14:paraId="28DC9899" w14:textId="77777777" w:rsidR="00DC48E6" w:rsidRDefault="003E3EAA">
            <w:pPr>
              <w:numPr>
                <w:ilvl w:val="0"/>
                <w:numId w:val="1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ivision of intervention between groups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6E7AC" w14:textId="035FE518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none</w:t>
            </w:r>
          </w:p>
        </w:tc>
      </w:tr>
      <w:tr w:rsidR="00DC48E6" w14:paraId="58FC54A4" w14:textId="77777777">
        <w:trPr>
          <w:trHeight w:val="840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8B554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5d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1486F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Subgroup Analysis: the following areas are described comprehensively </w:t>
            </w:r>
          </w:p>
          <w:p w14:paraId="5FF499E5" w14:textId="77777777" w:rsidR="00DC48E6" w:rsidRDefault="003E3EAA">
            <w:pPr>
              <w:numPr>
                <w:ilvl w:val="0"/>
                <w:numId w:val="12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lanned subgroup analyses </w:t>
            </w:r>
          </w:p>
          <w:p w14:paraId="45C0E2A6" w14:textId="77777777" w:rsidR="00DC48E6" w:rsidRDefault="003E3EAA">
            <w:pPr>
              <w:numPr>
                <w:ilvl w:val="0"/>
                <w:numId w:val="12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ethods used to examine subgroups and their interactions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3C8D5" w14:textId="08374AD9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none</w:t>
            </w:r>
          </w:p>
        </w:tc>
      </w:tr>
      <w:tr w:rsidR="00DC48E6" w14:paraId="7443DC38" w14:textId="77777777">
        <w:trPr>
          <w:trHeight w:val="111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7F96F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6a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8F9B4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Participants: the following areas are described comprehensively </w:t>
            </w:r>
          </w:p>
          <w:p w14:paraId="33D05B30" w14:textId="77777777" w:rsidR="00DC48E6" w:rsidRDefault="003E3EAA">
            <w:pPr>
              <w:numPr>
                <w:ilvl w:val="0"/>
                <w:numId w:val="13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Eligibility criteria </w:t>
            </w:r>
          </w:p>
          <w:p w14:paraId="5B471062" w14:textId="77777777" w:rsidR="00DC48E6" w:rsidRDefault="003E3EAA">
            <w:pPr>
              <w:numPr>
                <w:ilvl w:val="0"/>
                <w:numId w:val="13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cruitment sources </w:t>
            </w:r>
          </w:p>
          <w:p w14:paraId="504C7889" w14:textId="77777777" w:rsidR="00DC48E6" w:rsidRDefault="003E3EAA">
            <w:pPr>
              <w:numPr>
                <w:ilvl w:val="0"/>
                <w:numId w:val="13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Length and methods of follow-up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9000E" w14:textId="5DD8800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3-4</w:t>
            </w:r>
          </w:p>
        </w:tc>
      </w:tr>
      <w:tr w:rsidR="00DC48E6" w14:paraId="2608B9F6" w14:textId="77777777">
        <w:trPr>
          <w:trHeight w:val="83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446F4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6b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2ED29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Recruitment: the following areas are described comprehensively </w:t>
            </w:r>
          </w:p>
          <w:p w14:paraId="1F5114AA" w14:textId="77777777" w:rsidR="00DC48E6" w:rsidRDefault="003E3EAA">
            <w:pPr>
              <w:numPr>
                <w:ilvl w:val="0"/>
                <w:numId w:val="14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ethods of recruitment to each patient group </w:t>
            </w:r>
          </w:p>
          <w:p w14:paraId="04927E46" w14:textId="77777777" w:rsidR="00DC48E6" w:rsidRDefault="003E3EAA">
            <w:pPr>
              <w:numPr>
                <w:ilvl w:val="0"/>
                <w:numId w:val="14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eriod of recruitment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305F8" w14:textId="03FB7B1C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none</w:t>
            </w:r>
          </w:p>
        </w:tc>
      </w:tr>
      <w:tr w:rsidR="00DC48E6" w14:paraId="357675F9" w14:textId="77777777">
        <w:trPr>
          <w:trHeight w:val="111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2D50E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6c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45DE4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Sample Size: the following areas are described comprehensively </w:t>
            </w:r>
          </w:p>
          <w:p w14:paraId="0FD2CB93" w14:textId="77777777" w:rsidR="00DC48E6" w:rsidRDefault="003E3EAA">
            <w:pPr>
              <w:numPr>
                <w:ilvl w:val="0"/>
                <w:numId w:val="15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argin of error calculation </w:t>
            </w:r>
          </w:p>
          <w:p w14:paraId="24D86E6B" w14:textId="77777777" w:rsidR="00DC48E6" w:rsidRDefault="003E3EAA">
            <w:pPr>
              <w:numPr>
                <w:ilvl w:val="0"/>
                <w:numId w:val="15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nalysis to determine study population </w:t>
            </w:r>
          </w:p>
          <w:p w14:paraId="1E10B233" w14:textId="77777777" w:rsidR="00DC48E6" w:rsidRDefault="003E3EAA">
            <w:pPr>
              <w:numPr>
                <w:ilvl w:val="0"/>
                <w:numId w:val="15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ower calculations, where appropriate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11244" w14:textId="099C3C4B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3-4</w:t>
            </w:r>
          </w:p>
        </w:tc>
      </w:tr>
      <w:tr w:rsidR="00DC48E6" w14:paraId="26161516" w14:textId="77777777">
        <w:trPr>
          <w:trHeight w:val="286"/>
        </w:trPr>
        <w:tc>
          <w:tcPr>
            <w:tcW w:w="10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C989EF0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Intervention and Considerations </w:t>
            </w:r>
          </w:p>
        </w:tc>
      </w:tr>
      <w:tr w:rsidR="00DC48E6" w14:paraId="4F9F1209" w14:textId="77777777">
        <w:trPr>
          <w:trHeight w:val="1393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3B3CD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7a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58BE7" w14:textId="77777777" w:rsidR="00DC48E6" w:rsidRDefault="003E3EAA">
            <w:pPr>
              <w:spacing w:after="0" w:line="242" w:lineRule="auto"/>
              <w:ind w:left="6"/>
            </w:pPr>
            <w:r>
              <w:rPr>
                <w:rFonts w:ascii="Arial" w:eastAsia="Arial" w:hAnsi="Arial" w:cs="Arial"/>
                <w:sz w:val="24"/>
              </w:rPr>
              <w:t>Pre-</w:t>
            </w:r>
            <w:r>
              <w:rPr>
                <w:rFonts w:ascii="Arial" w:eastAsia="Arial" w:hAnsi="Arial" w:cs="Arial"/>
                <w:sz w:val="24"/>
              </w:rPr>
              <w:t xml:space="preserve">intervention Considerations: the following areas are described comprehensively </w:t>
            </w:r>
          </w:p>
          <w:p w14:paraId="4854DAE2" w14:textId="77777777" w:rsidR="00DC48E6" w:rsidRDefault="003E3EAA">
            <w:pPr>
              <w:numPr>
                <w:ilvl w:val="0"/>
                <w:numId w:val="16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atient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optimisation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(pre-surgical measures) </w:t>
            </w:r>
          </w:p>
          <w:p w14:paraId="7A5DF241" w14:textId="77777777" w:rsidR="00DC48E6" w:rsidRDefault="003E3EAA">
            <w:pPr>
              <w:numPr>
                <w:ilvl w:val="0"/>
                <w:numId w:val="16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Pre-intervention treatment (hypothermia/-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volaemia</w:t>
            </w:r>
            <w:proofErr w:type="spellEnd"/>
            <w:r>
              <w:rPr>
                <w:rFonts w:ascii="Arial" w:eastAsia="Arial" w:hAnsi="Arial" w:cs="Arial"/>
                <w:sz w:val="24"/>
              </w:rPr>
              <w:t>/-</w:t>
            </w:r>
            <w:r>
              <w:rPr>
                <w:rFonts w:ascii="Arial" w:eastAsia="Arial" w:hAnsi="Arial" w:cs="Arial"/>
                <w:sz w:val="24"/>
              </w:rPr>
              <w:t xml:space="preserve">tension; ICU care; bleeding problems; medications)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3A5DF" w14:textId="05A1341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none</w:t>
            </w:r>
          </w:p>
        </w:tc>
      </w:tr>
      <w:tr w:rsidR="00DC48E6" w14:paraId="0DF82E2B" w14:textId="77777777">
        <w:trPr>
          <w:trHeight w:val="1939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3BBB0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lastRenderedPageBreak/>
              <w:t xml:space="preserve">7b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41AC3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Intervention: the following areas are described comprehensively </w:t>
            </w:r>
          </w:p>
          <w:p w14:paraId="3A43A426" w14:textId="77777777" w:rsidR="00DC48E6" w:rsidRDefault="003E3EAA">
            <w:pPr>
              <w:numPr>
                <w:ilvl w:val="0"/>
                <w:numId w:val="17"/>
              </w:numPr>
              <w:spacing w:after="0" w:line="249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>Type of intervention and reasoning (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e.g.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pharmacological, surgical, physiotherapy, psychological) </w:t>
            </w:r>
          </w:p>
          <w:p w14:paraId="4FFD22A4" w14:textId="77777777" w:rsidR="00DC48E6" w:rsidRDefault="003E3EAA">
            <w:pPr>
              <w:numPr>
                <w:ilvl w:val="0"/>
                <w:numId w:val="17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Aim of intervention (preventative</w:t>
            </w:r>
            <w:r>
              <w:rPr>
                <w:rFonts w:ascii="Arial" w:eastAsia="Arial" w:hAnsi="Arial" w:cs="Arial"/>
                <w:sz w:val="24"/>
              </w:rPr>
              <w:t xml:space="preserve">/therapeutic) </w:t>
            </w:r>
          </w:p>
          <w:p w14:paraId="3D26C971" w14:textId="77777777" w:rsidR="00DC48E6" w:rsidRDefault="003E3EAA">
            <w:pPr>
              <w:numPr>
                <w:ilvl w:val="0"/>
                <w:numId w:val="17"/>
              </w:numPr>
              <w:spacing w:after="0" w:line="244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oncurrent treatments (antibiotics,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analgaesia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, anti-emetics, NBM, VTE prophylaxis) </w:t>
            </w:r>
          </w:p>
          <w:p w14:paraId="140AC20E" w14:textId="77777777" w:rsidR="00DC48E6" w:rsidRDefault="003E3EAA">
            <w:pPr>
              <w:numPr>
                <w:ilvl w:val="0"/>
                <w:numId w:val="17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anufacturer and model details where applicable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349EE" w14:textId="3E6A46FE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none</w:t>
            </w:r>
          </w:p>
        </w:tc>
      </w:tr>
      <w:tr w:rsidR="00DC48E6" w14:paraId="42DCCA32" w14:textId="77777777">
        <w:trPr>
          <w:trHeight w:val="2218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FE118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7c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B1568" w14:textId="77777777" w:rsidR="00DC48E6" w:rsidRDefault="003E3EAA">
            <w:pPr>
              <w:spacing w:after="0" w:line="242" w:lineRule="auto"/>
              <w:ind w:left="6"/>
            </w:pPr>
            <w:r>
              <w:rPr>
                <w:rFonts w:ascii="Arial" w:eastAsia="Arial" w:hAnsi="Arial" w:cs="Arial"/>
                <w:sz w:val="24"/>
              </w:rPr>
              <w:t>Intra-</w:t>
            </w:r>
            <w:r>
              <w:rPr>
                <w:rFonts w:ascii="Arial" w:eastAsia="Arial" w:hAnsi="Arial" w:cs="Arial"/>
                <w:sz w:val="24"/>
              </w:rPr>
              <w:t xml:space="preserve">Intervention Considerations: the following areas are described comprehensively </w:t>
            </w:r>
          </w:p>
          <w:p w14:paraId="6EB11FC1" w14:textId="77777777" w:rsidR="00DC48E6" w:rsidRDefault="003E3EAA">
            <w:pPr>
              <w:numPr>
                <w:ilvl w:val="0"/>
                <w:numId w:val="18"/>
              </w:numPr>
              <w:spacing w:after="0" w:line="243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dministration of intervention (location, surgical details,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anaesthetic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, positioning, equipment needed, preparation, devices, sutures, operative time) </w:t>
            </w:r>
          </w:p>
          <w:p w14:paraId="1C1C1B50" w14:textId="77777777" w:rsidR="00DC48E6" w:rsidRDefault="003E3EAA">
            <w:pPr>
              <w:numPr>
                <w:ilvl w:val="0"/>
                <w:numId w:val="18"/>
              </w:numPr>
              <w:spacing w:after="0" w:line="244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harmacological therapies include formulation, dosages, 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routes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and durations </w:t>
            </w:r>
          </w:p>
          <w:p w14:paraId="7D508AA0" w14:textId="77777777" w:rsidR="00DC48E6" w:rsidRDefault="003E3EAA">
            <w:pPr>
              <w:numPr>
                <w:ilvl w:val="0"/>
                <w:numId w:val="18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igures other media are used to illustrate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30FAB" w14:textId="51F64FBF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4-5</w:t>
            </w:r>
          </w:p>
        </w:tc>
      </w:tr>
    </w:tbl>
    <w:p w14:paraId="2B45A70C" w14:textId="77777777" w:rsidR="00DC48E6" w:rsidRDefault="00DC48E6">
      <w:pPr>
        <w:spacing w:after="0"/>
        <w:ind w:left="-1440" w:right="10466"/>
      </w:pPr>
    </w:p>
    <w:tbl>
      <w:tblPr>
        <w:tblStyle w:val="TableGrid"/>
        <w:tblW w:w="10202" w:type="dxa"/>
        <w:tblInd w:w="-555" w:type="dxa"/>
        <w:tblCellMar>
          <w:top w:w="12" w:type="dxa"/>
          <w:left w:w="104" w:type="dxa"/>
          <w:bottom w:w="0" w:type="dxa"/>
          <w:right w:w="71" w:type="dxa"/>
        </w:tblCellMar>
        <w:tblLook w:val="04A0" w:firstRow="1" w:lastRow="0" w:firstColumn="1" w:lastColumn="0" w:noHBand="0" w:noVBand="1"/>
      </w:tblPr>
      <w:tblGrid>
        <w:gridCol w:w="848"/>
        <w:gridCol w:w="8506"/>
        <w:gridCol w:w="848"/>
      </w:tblGrid>
      <w:tr w:rsidR="00DC48E6" w14:paraId="6610D8F1" w14:textId="77777777">
        <w:trPr>
          <w:trHeight w:val="111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64AC2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7d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EAE53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Operator Details: the following areas are described comprehensively </w:t>
            </w:r>
          </w:p>
          <w:p w14:paraId="40426252" w14:textId="77777777" w:rsidR="00DC48E6" w:rsidRDefault="003E3EAA">
            <w:pPr>
              <w:numPr>
                <w:ilvl w:val="0"/>
                <w:numId w:val="19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Training needed </w:t>
            </w:r>
          </w:p>
          <w:p w14:paraId="4DC2B828" w14:textId="77777777" w:rsidR="00DC48E6" w:rsidRDefault="003E3EAA">
            <w:pPr>
              <w:numPr>
                <w:ilvl w:val="0"/>
                <w:numId w:val="19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Learning curve for technique </w:t>
            </w:r>
          </w:p>
          <w:p w14:paraId="421FC49A" w14:textId="77777777" w:rsidR="00DC48E6" w:rsidRDefault="003E3EAA">
            <w:pPr>
              <w:numPr>
                <w:ilvl w:val="0"/>
                <w:numId w:val="19"/>
              </w:numPr>
              <w:spacing w:after="0"/>
              <w:ind w:hanging="360"/>
            </w:pPr>
            <w:proofErr w:type="spellStart"/>
            <w:r>
              <w:rPr>
                <w:rFonts w:ascii="Arial" w:eastAsia="Arial" w:hAnsi="Arial" w:cs="Arial"/>
                <w:sz w:val="24"/>
              </w:rPr>
              <w:t>Specialisation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and relevant training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61B44" w14:textId="0EC71503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none</w:t>
            </w:r>
          </w:p>
        </w:tc>
      </w:tr>
      <w:tr w:rsidR="00DC48E6" w14:paraId="44CA3596" w14:textId="77777777">
        <w:trPr>
          <w:trHeight w:val="111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F7C34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7e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CAAE2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Quality Control: the following areas are described comprehensively </w:t>
            </w:r>
          </w:p>
          <w:p w14:paraId="35A491B2" w14:textId="77777777" w:rsidR="00DC48E6" w:rsidRDefault="003E3EAA">
            <w:pPr>
              <w:numPr>
                <w:ilvl w:val="0"/>
                <w:numId w:val="20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easures taken to reduce variation </w:t>
            </w:r>
          </w:p>
          <w:p w14:paraId="05761B3B" w14:textId="77777777" w:rsidR="00DC48E6" w:rsidRDefault="003E3EAA">
            <w:pPr>
              <w:numPr>
                <w:ilvl w:val="0"/>
                <w:numId w:val="20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easures taken to ensure quality and consistency in intervention delivery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F5770" w14:textId="083B615D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none</w:t>
            </w:r>
          </w:p>
        </w:tc>
      </w:tr>
      <w:tr w:rsidR="00DC48E6" w14:paraId="358648A2" w14:textId="77777777">
        <w:trPr>
          <w:trHeight w:val="1392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6836D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7f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CAE77" w14:textId="77777777" w:rsidR="00DC48E6" w:rsidRDefault="003E3EAA">
            <w:pPr>
              <w:spacing w:after="0" w:line="242" w:lineRule="auto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Post-Intervention Considerations: the following areas are described comprehensively </w:t>
            </w:r>
          </w:p>
          <w:p w14:paraId="5ADDB1BE" w14:textId="77777777" w:rsidR="00DC48E6" w:rsidRDefault="003E3EAA">
            <w:pPr>
              <w:numPr>
                <w:ilvl w:val="0"/>
                <w:numId w:val="2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ost-operative instructions and care </w:t>
            </w:r>
          </w:p>
          <w:p w14:paraId="05F8ADCE" w14:textId="77777777" w:rsidR="00DC48E6" w:rsidRDefault="003E3EAA">
            <w:pPr>
              <w:numPr>
                <w:ilvl w:val="0"/>
                <w:numId w:val="2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ollow-up measures </w:t>
            </w:r>
          </w:p>
          <w:p w14:paraId="30305AE7" w14:textId="77777777" w:rsidR="00DC48E6" w:rsidRDefault="003E3EAA">
            <w:pPr>
              <w:numPr>
                <w:ilvl w:val="0"/>
                <w:numId w:val="2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Future surveillance requirements (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e.g.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imaging, blood tests)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C2A0E" w14:textId="7626E7A1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3-4</w:t>
            </w:r>
          </w:p>
        </w:tc>
      </w:tr>
      <w:tr w:rsidR="00DC48E6" w14:paraId="63358FA8" w14:textId="77777777">
        <w:trPr>
          <w:trHeight w:val="1387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D37C1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8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0DD33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Outcomes: the following areas are described comprehensively </w:t>
            </w:r>
          </w:p>
          <w:p w14:paraId="59E2D18E" w14:textId="77777777" w:rsidR="00DC48E6" w:rsidRDefault="003E3EAA">
            <w:pPr>
              <w:numPr>
                <w:ilvl w:val="0"/>
                <w:numId w:val="22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rimary outcomes, including validation, where applicable </w:t>
            </w:r>
          </w:p>
          <w:p w14:paraId="6D8E213B" w14:textId="77777777" w:rsidR="00DC48E6" w:rsidRDefault="003E3EAA">
            <w:pPr>
              <w:numPr>
                <w:ilvl w:val="0"/>
                <w:numId w:val="22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efinitions of outcomes </w:t>
            </w:r>
          </w:p>
          <w:p w14:paraId="009DBCD0" w14:textId="77777777" w:rsidR="00DC48E6" w:rsidRDefault="003E3EAA">
            <w:pPr>
              <w:numPr>
                <w:ilvl w:val="0"/>
                <w:numId w:val="22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Secondary outcomes, where appropriate </w:t>
            </w:r>
          </w:p>
          <w:p w14:paraId="3E612C16" w14:textId="77777777" w:rsidR="00DC48E6" w:rsidRDefault="003E3EAA">
            <w:pPr>
              <w:numPr>
                <w:ilvl w:val="0"/>
                <w:numId w:val="22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ollow-up period for outcome assessment, divided by group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52E7F" w14:textId="1857DE52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5-6</w:t>
            </w:r>
          </w:p>
        </w:tc>
      </w:tr>
      <w:tr w:rsidR="00DC48E6" w14:paraId="026FD09A" w14:textId="77777777">
        <w:trPr>
          <w:trHeight w:val="1667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511DA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9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A884D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Statistics: the following areas are described comprehensively </w:t>
            </w:r>
          </w:p>
          <w:p w14:paraId="31EBBCFA" w14:textId="77777777" w:rsidR="00DC48E6" w:rsidRDefault="003E3EAA">
            <w:pPr>
              <w:numPr>
                <w:ilvl w:val="0"/>
                <w:numId w:val="23"/>
              </w:numPr>
              <w:spacing w:after="0" w:line="244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Statistical tests, packages/software used, and interpretation of significance </w:t>
            </w:r>
          </w:p>
          <w:p w14:paraId="3BBD95D7" w14:textId="77777777" w:rsidR="00DC48E6" w:rsidRDefault="003E3EAA">
            <w:pPr>
              <w:numPr>
                <w:ilvl w:val="0"/>
                <w:numId w:val="23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Confounder</w:t>
            </w:r>
            <w:r>
              <w:rPr>
                <w:rFonts w:ascii="Arial" w:eastAsia="Arial" w:hAnsi="Arial" w:cs="Arial"/>
                <w:sz w:val="24"/>
              </w:rPr>
              <w:t xml:space="preserve">s and their control, if known </w:t>
            </w:r>
          </w:p>
          <w:p w14:paraId="732A3CD5" w14:textId="77777777" w:rsidR="00DC48E6" w:rsidRDefault="003E3EAA">
            <w:pPr>
              <w:numPr>
                <w:ilvl w:val="0"/>
                <w:numId w:val="23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Analysis approach (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e.g.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intention to treat/per protocol) 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Sub-group analysis, if any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CAE84" w14:textId="5CAB75EB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265C84">
              <w:rPr>
                <w:rFonts w:ascii="Arial" w:eastAsia="Arial" w:hAnsi="Arial" w:cs="Arial"/>
                <w:sz w:val="24"/>
              </w:rPr>
              <w:t>5-6</w:t>
            </w:r>
          </w:p>
        </w:tc>
      </w:tr>
      <w:tr w:rsidR="00DC48E6" w14:paraId="6F0324C2" w14:textId="77777777">
        <w:trPr>
          <w:trHeight w:val="286"/>
        </w:trPr>
        <w:tc>
          <w:tcPr>
            <w:tcW w:w="10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6A264D6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RESULTS </w:t>
            </w:r>
          </w:p>
        </w:tc>
      </w:tr>
      <w:tr w:rsidR="00DC48E6" w14:paraId="2574AA26" w14:textId="77777777">
        <w:trPr>
          <w:trHeight w:val="1388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60E1A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0a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7DD61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Participants: the following areas are described comprehensively </w:t>
            </w:r>
          </w:p>
          <w:p w14:paraId="1074953A" w14:textId="77777777" w:rsidR="00DC48E6" w:rsidRDefault="003E3EAA">
            <w:pPr>
              <w:numPr>
                <w:ilvl w:val="0"/>
                <w:numId w:val="24"/>
              </w:numPr>
              <w:spacing w:after="0" w:line="249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low of participants (recruitment, non-participation, cross-over and withdrawal, with reasons) </w:t>
            </w:r>
          </w:p>
          <w:p w14:paraId="638D9461" w14:textId="77777777" w:rsidR="00DC48E6" w:rsidRDefault="003E3EAA">
            <w:pPr>
              <w:numPr>
                <w:ilvl w:val="0"/>
                <w:numId w:val="24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opulation demographics (prognostic features, relevant socioeconomic features, and significant numerical differences)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243ED" w14:textId="3AE09368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6-7</w:t>
            </w:r>
          </w:p>
        </w:tc>
      </w:tr>
      <w:tr w:rsidR="00DC48E6" w14:paraId="1F87D03E" w14:textId="77777777">
        <w:trPr>
          <w:trHeight w:val="111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03F7C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lastRenderedPageBreak/>
              <w:t xml:space="preserve">10b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03D0F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Participant Comparison: the following areas are described comprehensively </w:t>
            </w:r>
          </w:p>
          <w:p w14:paraId="45B32717" w14:textId="77777777" w:rsidR="00DC48E6" w:rsidRDefault="003E3EAA">
            <w:pPr>
              <w:numPr>
                <w:ilvl w:val="0"/>
                <w:numId w:val="25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Table comparing demographic included </w:t>
            </w:r>
          </w:p>
          <w:p w14:paraId="04EF7181" w14:textId="77777777" w:rsidR="00DC48E6" w:rsidRDefault="003E3EAA">
            <w:pPr>
              <w:numPr>
                <w:ilvl w:val="0"/>
                <w:numId w:val="25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Differences, wit</w:t>
            </w:r>
            <w:r>
              <w:rPr>
                <w:rFonts w:ascii="Arial" w:eastAsia="Arial" w:hAnsi="Arial" w:cs="Arial"/>
                <w:sz w:val="24"/>
              </w:rPr>
              <w:t xml:space="preserve">h statistical relevance </w:t>
            </w:r>
          </w:p>
          <w:p w14:paraId="70E214A9" w14:textId="77777777" w:rsidR="00DC48E6" w:rsidRDefault="003E3EAA">
            <w:pPr>
              <w:numPr>
                <w:ilvl w:val="0"/>
                <w:numId w:val="25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ny group matching, with methods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F9D71" w14:textId="05750849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6-7</w:t>
            </w:r>
          </w:p>
        </w:tc>
      </w:tr>
      <w:tr w:rsidR="00DC48E6" w14:paraId="515FFD7B" w14:textId="77777777">
        <w:trPr>
          <w:trHeight w:val="111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CAC59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0c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C934B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Intervention: the following areas are described comprehensively </w:t>
            </w:r>
          </w:p>
          <w:p w14:paraId="762B9097" w14:textId="77777777" w:rsidR="00DC48E6" w:rsidRDefault="003E3EAA">
            <w:pPr>
              <w:numPr>
                <w:ilvl w:val="0"/>
                <w:numId w:val="26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hanges to interventions, with rationale and diagram, if appropriate </w:t>
            </w:r>
          </w:p>
          <w:p w14:paraId="0056E3E0" w14:textId="77777777" w:rsidR="00DC48E6" w:rsidRDefault="003E3EAA">
            <w:pPr>
              <w:numPr>
                <w:ilvl w:val="0"/>
                <w:numId w:val="26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Learning required for interventions </w:t>
            </w:r>
          </w:p>
          <w:p w14:paraId="2070B4F6" w14:textId="77777777" w:rsidR="00DC48E6" w:rsidRDefault="003E3EAA">
            <w:pPr>
              <w:numPr>
                <w:ilvl w:val="0"/>
                <w:numId w:val="26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egree of novelty for intervention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AF7C5" w14:textId="35252634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none</w:t>
            </w:r>
          </w:p>
        </w:tc>
      </w:tr>
      <w:tr w:rsidR="00DC48E6" w14:paraId="5D55B3B1" w14:textId="77777777">
        <w:trPr>
          <w:trHeight w:val="111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C4B5F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1a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466BC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Outcomes: the following areas are described comprehensively </w:t>
            </w:r>
          </w:p>
          <w:p w14:paraId="2C56115D" w14:textId="77777777" w:rsidR="00DC48E6" w:rsidRDefault="003E3EAA">
            <w:pPr>
              <w:numPr>
                <w:ilvl w:val="0"/>
                <w:numId w:val="27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>Clinician-assessed and patient-reported outc</w:t>
            </w:r>
            <w:r>
              <w:rPr>
                <w:rFonts w:ascii="Arial" w:eastAsia="Arial" w:hAnsi="Arial" w:cs="Arial"/>
                <w:sz w:val="24"/>
              </w:rPr>
              <w:t xml:space="preserve">omes for each group </w:t>
            </w:r>
          </w:p>
          <w:p w14:paraId="7CE4F92B" w14:textId="77777777" w:rsidR="00DC48E6" w:rsidRDefault="003E3EAA">
            <w:pPr>
              <w:numPr>
                <w:ilvl w:val="0"/>
                <w:numId w:val="27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levant photographs and imaging are desirable </w:t>
            </w:r>
          </w:p>
          <w:p w14:paraId="7737E566" w14:textId="77777777" w:rsidR="00DC48E6" w:rsidRDefault="003E3EAA">
            <w:pPr>
              <w:numPr>
                <w:ilvl w:val="0"/>
                <w:numId w:val="27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onfounders to outcomes and which are adjusted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860C8" w14:textId="15841E9F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none</w:t>
            </w:r>
          </w:p>
        </w:tc>
      </w:tr>
      <w:tr w:rsidR="00DC48E6" w14:paraId="0B7FA91F" w14:textId="77777777">
        <w:trPr>
          <w:trHeight w:val="1118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B81BD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1b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D13D6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Tolerance: the following areas are described comprehensively </w:t>
            </w:r>
          </w:p>
          <w:p w14:paraId="63BEF353" w14:textId="77777777" w:rsidR="00DC48E6" w:rsidRDefault="003E3EAA">
            <w:pPr>
              <w:numPr>
                <w:ilvl w:val="0"/>
                <w:numId w:val="28"/>
              </w:numPr>
              <w:spacing w:after="0"/>
              <w:ind w:right="721"/>
            </w:pPr>
            <w:r>
              <w:rPr>
                <w:rFonts w:ascii="Arial" w:eastAsia="Arial" w:hAnsi="Arial" w:cs="Arial"/>
                <w:sz w:val="24"/>
              </w:rPr>
              <w:t xml:space="preserve">Assessment of tolerance </w:t>
            </w:r>
          </w:p>
          <w:p w14:paraId="2F899749" w14:textId="77777777" w:rsidR="00DC48E6" w:rsidRDefault="003E3EAA">
            <w:pPr>
              <w:numPr>
                <w:ilvl w:val="0"/>
                <w:numId w:val="28"/>
              </w:numPr>
              <w:spacing w:after="0"/>
              <w:ind w:right="721"/>
            </w:pPr>
            <w:r>
              <w:rPr>
                <w:rFonts w:ascii="Arial" w:eastAsia="Arial" w:hAnsi="Arial" w:cs="Arial"/>
                <w:sz w:val="24"/>
              </w:rPr>
              <w:t xml:space="preserve">Loss to follow up, with reasons (percentage and fraction) 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Cross-over with explanation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DA715" w14:textId="45EDEE02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none</w:t>
            </w:r>
          </w:p>
        </w:tc>
      </w:tr>
      <w:tr w:rsidR="00DC48E6" w14:paraId="0EAEAB30" w14:textId="77777777">
        <w:trPr>
          <w:trHeight w:val="83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7D198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1c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08B0F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Complications: the following areas are described comprehensively </w:t>
            </w:r>
          </w:p>
          <w:p w14:paraId="3263AC4C" w14:textId="77777777" w:rsidR="00DC48E6" w:rsidRDefault="003E3EAA">
            <w:pPr>
              <w:numPr>
                <w:ilvl w:val="0"/>
                <w:numId w:val="29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dverse events described </w:t>
            </w:r>
          </w:p>
          <w:p w14:paraId="34D59E07" w14:textId="77777777" w:rsidR="00DC48E6" w:rsidRDefault="003E3EAA">
            <w:pPr>
              <w:numPr>
                <w:ilvl w:val="0"/>
                <w:numId w:val="29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lassified according to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Clavien-</w:t>
            </w:r>
            <w:r>
              <w:rPr>
                <w:rFonts w:ascii="Arial" w:eastAsia="Arial" w:hAnsi="Arial" w:cs="Arial"/>
                <w:sz w:val="24"/>
              </w:rPr>
              <w:t>Dindo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classification*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C31C9" w14:textId="6B772EFD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none</w:t>
            </w:r>
          </w:p>
        </w:tc>
      </w:tr>
      <w:tr w:rsidR="00DC48E6" w14:paraId="09BDCA5A" w14:textId="77777777">
        <w:trPr>
          <w:trHeight w:val="1666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A08A2" w14:textId="77777777" w:rsidR="00DC48E6" w:rsidRDefault="00DC48E6"/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A2888" w14:textId="77777777" w:rsidR="00DC48E6" w:rsidRDefault="003E3EAA">
            <w:pPr>
              <w:spacing w:after="0" w:line="244" w:lineRule="auto"/>
              <w:ind w:left="726" w:hanging="360"/>
            </w:pPr>
            <w:r>
              <w:rPr>
                <w:rFonts w:ascii="Arial" w:eastAsia="Arial" w:hAnsi="Arial" w:cs="Arial"/>
                <w:sz w:val="24"/>
              </w:rPr>
              <w:t xml:space="preserve">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Mitigation for adverse events (blood loss, wound care, revision surgery should be specified) </w:t>
            </w:r>
          </w:p>
          <w:p w14:paraId="7BD1E901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  <w:p w14:paraId="3EE4D874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>*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Dindo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D,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Demartines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N,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Clavien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P-A. Classification of Surgical </w:t>
            </w:r>
          </w:p>
          <w:p w14:paraId="6C50B52D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Complications. A New Proposal with Evaluation in a Cohort of 6336 Patients and Results of a Survey. Ann Surg. 2004; 240(2): 205-213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373C9" w14:textId="4D609680" w:rsidR="00DC48E6" w:rsidRDefault="003E3EAA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one</w:t>
            </w:r>
          </w:p>
        </w:tc>
      </w:tr>
      <w:tr w:rsidR="00DC48E6" w14:paraId="6048DD42" w14:textId="77777777">
        <w:trPr>
          <w:trHeight w:val="839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89A90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2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E652C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Key Results: the following areas are described comprehensively </w:t>
            </w:r>
          </w:p>
          <w:p w14:paraId="731C212C" w14:textId="77777777" w:rsidR="00DC48E6" w:rsidRDefault="003E3EAA">
            <w:pPr>
              <w:numPr>
                <w:ilvl w:val="0"/>
                <w:numId w:val="30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Key results, including relevant raw data </w:t>
            </w:r>
          </w:p>
          <w:p w14:paraId="19318D2C" w14:textId="77777777" w:rsidR="00DC48E6" w:rsidRDefault="003E3EAA">
            <w:pPr>
              <w:numPr>
                <w:ilvl w:val="0"/>
                <w:numId w:val="30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Statistical analyses with significance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191F3" w14:textId="120177E1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7-8</w:t>
            </w:r>
          </w:p>
        </w:tc>
      </w:tr>
      <w:tr w:rsidR="00DC48E6" w14:paraId="1D9B6668" w14:textId="77777777">
        <w:trPr>
          <w:trHeight w:val="283"/>
        </w:trPr>
        <w:tc>
          <w:tcPr>
            <w:tcW w:w="10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65D1FD7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DISCUSSION </w:t>
            </w:r>
          </w:p>
        </w:tc>
      </w:tr>
      <w:tr w:rsidR="00DC48E6" w14:paraId="348319EC" w14:textId="77777777">
        <w:trPr>
          <w:trHeight w:val="1667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45B73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3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54968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Discussion: the following areas are described comprehensively </w:t>
            </w:r>
          </w:p>
          <w:p w14:paraId="207DF3B9" w14:textId="77777777" w:rsidR="00DC48E6" w:rsidRDefault="003E3EAA">
            <w:pPr>
              <w:numPr>
                <w:ilvl w:val="0"/>
                <w:numId w:val="3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onclusions and rationale </w:t>
            </w:r>
          </w:p>
          <w:p w14:paraId="1AFBCAFD" w14:textId="77777777" w:rsidR="00DC48E6" w:rsidRDefault="003E3EAA">
            <w:pPr>
              <w:numPr>
                <w:ilvl w:val="0"/>
                <w:numId w:val="3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ference to relevant literature </w:t>
            </w:r>
          </w:p>
          <w:p w14:paraId="48A70A07" w14:textId="77777777" w:rsidR="00DC48E6" w:rsidRDefault="003E3EAA">
            <w:pPr>
              <w:numPr>
                <w:ilvl w:val="0"/>
                <w:numId w:val="3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Implications to clinical practice </w:t>
            </w:r>
          </w:p>
          <w:p w14:paraId="4B387846" w14:textId="77777777" w:rsidR="00DC48E6" w:rsidRDefault="003E3EAA">
            <w:pPr>
              <w:numPr>
                <w:ilvl w:val="0"/>
                <w:numId w:val="3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omparison to current gold standard of care </w:t>
            </w:r>
          </w:p>
          <w:p w14:paraId="506AE514" w14:textId="77777777" w:rsidR="00DC48E6" w:rsidRDefault="003E3EAA">
            <w:pPr>
              <w:numPr>
                <w:ilvl w:val="0"/>
                <w:numId w:val="31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levant hypothesis generation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30D54" w14:textId="67F07D21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8-9</w:t>
            </w:r>
          </w:p>
        </w:tc>
      </w:tr>
      <w:tr w:rsidR="00DC48E6" w14:paraId="53D06250" w14:textId="77777777">
        <w:trPr>
          <w:trHeight w:val="111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63460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4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3FED9" w14:textId="77777777" w:rsidR="00DC48E6" w:rsidRDefault="003E3EAA">
            <w:pPr>
              <w:spacing w:after="3" w:line="242" w:lineRule="auto"/>
              <w:ind w:left="366" w:hanging="360"/>
            </w:pPr>
            <w:r>
              <w:rPr>
                <w:rFonts w:ascii="Arial" w:eastAsia="Arial" w:hAnsi="Arial" w:cs="Arial"/>
                <w:sz w:val="24"/>
              </w:rPr>
              <w:t xml:space="preserve">Strengths and Limitations: the following areas are described comprehensively 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Strengths of the study </w:t>
            </w:r>
          </w:p>
          <w:p w14:paraId="07A4989D" w14:textId="77777777" w:rsidR="00DC48E6" w:rsidRDefault="003E3EAA">
            <w:pPr>
              <w:numPr>
                <w:ilvl w:val="0"/>
                <w:numId w:val="32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Limitations and potential impact on results </w:t>
            </w:r>
          </w:p>
          <w:p w14:paraId="507F60FA" w14:textId="77777777" w:rsidR="00DC48E6" w:rsidRDefault="003E3EAA">
            <w:pPr>
              <w:numPr>
                <w:ilvl w:val="0"/>
                <w:numId w:val="32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ssessment of bias and management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83B86" w14:textId="31CD6E8C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8-9</w:t>
            </w:r>
          </w:p>
        </w:tc>
      </w:tr>
      <w:tr w:rsidR="00DC48E6" w14:paraId="01BD9467" w14:textId="77777777">
        <w:trPr>
          <w:trHeight w:val="1667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880B5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5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EA44D" w14:textId="77777777" w:rsidR="00DC48E6" w:rsidRDefault="003E3EAA">
            <w:pPr>
              <w:spacing w:after="0" w:line="242" w:lineRule="auto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Implications and Relevance: the following areas are described comprehensively </w:t>
            </w:r>
          </w:p>
          <w:p w14:paraId="6602043F" w14:textId="77777777" w:rsidR="00DC48E6" w:rsidRDefault="003E3EAA">
            <w:pPr>
              <w:numPr>
                <w:ilvl w:val="0"/>
                <w:numId w:val="33"/>
              </w:numPr>
              <w:spacing w:after="0" w:line="249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levance of findings and potential implications to clinical practice are detailed </w:t>
            </w:r>
          </w:p>
          <w:p w14:paraId="7669E2C3" w14:textId="77777777" w:rsidR="00DC48E6" w:rsidRDefault="003E3EAA">
            <w:pPr>
              <w:numPr>
                <w:ilvl w:val="0"/>
                <w:numId w:val="33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uture research that is needed is described, with study designs detailed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D5909" w14:textId="3855A874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8-9</w:t>
            </w:r>
          </w:p>
        </w:tc>
      </w:tr>
      <w:tr w:rsidR="00DC48E6" w14:paraId="5F20ECED" w14:textId="77777777">
        <w:trPr>
          <w:trHeight w:val="286"/>
        </w:trPr>
        <w:tc>
          <w:tcPr>
            <w:tcW w:w="10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0F2D6A2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CONCLUSION </w:t>
            </w:r>
          </w:p>
        </w:tc>
      </w:tr>
      <w:tr w:rsidR="00DC48E6" w14:paraId="14F67128" w14:textId="77777777">
        <w:trPr>
          <w:trHeight w:val="838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E3C68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lastRenderedPageBreak/>
              <w:t xml:space="preserve">16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0225F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Conclusions: </w:t>
            </w:r>
          </w:p>
          <w:p w14:paraId="68C36004" w14:textId="77777777" w:rsidR="00DC48E6" w:rsidRDefault="003E3EAA">
            <w:pPr>
              <w:numPr>
                <w:ilvl w:val="0"/>
                <w:numId w:val="34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Key conclusions are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summarised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  <w:p w14:paraId="2A475A90" w14:textId="77777777" w:rsidR="00DC48E6" w:rsidRDefault="003E3EAA">
            <w:pPr>
              <w:numPr>
                <w:ilvl w:val="0"/>
                <w:numId w:val="34"/>
              </w:numPr>
              <w:spacing w:after="0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Key directions for future research are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summarised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A0960" w14:textId="4AA57D8F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10</w:t>
            </w:r>
          </w:p>
        </w:tc>
      </w:tr>
      <w:tr w:rsidR="00DC48E6" w14:paraId="70E416B8" w14:textId="77777777">
        <w:trPr>
          <w:trHeight w:val="286"/>
        </w:trPr>
        <w:tc>
          <w:tcPr>
            <w:tcW w:w="10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D5FD7BC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b/>
                <w:sz w:val="24"/>
              </w:rPr>
              <w:t xml:space="preserve">DECLARATIONS </w:t>
            </w:r>
          </w:p>
        </w:tc>
      </w:tr>
      <w:tr w:rsidR="00DC48E6" w14:paraId="73BD9C73" w14:textId="77777777">
        <w:trPr>
          <w:trHeight w:val="563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87F5C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7a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AE9A0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Conflicts of interest </w:t>
            </w:r>
          </w:p>
          <w:p w14:paraId="6DF18D0B" w14:textId="77777777" w:rsidR="00DC48E6" w:rsidRDefault="003E3EAA">
            <w:pPr>
              <w:tabs>
                <w:tab w:val="center" w:pos="406"/>
                <w:tab w:val="center" w:pos="2894"/>
              </w:tabs>
              <w:spacing w:after="0"/>
            </w:pPr>
            <w:r>
              <w:tab/>
            </w:r>
            <w:r>
              <w:rPr>
                <w:rFonts w:ascii="Arial" w:eastAsia="Arial" w:hAnsi="Arial" w:cs="Arial"/>
                <w:sz w:val="24"/>
              </w:rPr>
              <w:t xml:space="preserve">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Conflicts of interest, if any, are described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CCAD1" w14:textId="097B3B6B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CD44B4">
              <w:rPr>
                <w:rFonts w:ascii="Arial" w:eastAsia="Arial" w:hAnsi="Arial" w:cs="Arial"/>
                <w:sz w:val="24"/>
              </w:rPr>
              <w:t>Title Page</w:t>
            </w:r>
          </w:p>
        </w:tc>
      </w:tr>
      <w:tr w:rsidR="00DC48E6" w14:paraId="4C0FFD86" w14:textId="77777777">
        <w:trPr>
          <w:trHeight w:val="562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7D087" w14:textId="77777777" w:rsidR="00DC48E6" w:rsidRDefault="003E3EAA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17b </w:t>
            </w:r>
          </w:p>
        </w:tc>
        <w:tc>
          <w:tcPr>
            <w:tcW w:w="8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7A27C" w14:textId="77777777" w:rsidR="00DC48E6" w:rsidRDefault="003E3EAA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 xml:space="preserve">Funding </w:t>
            </w:r>
          </w:p>
          <w:p w14:paraId="3EA147EA" w14:textId="77777777" w:rsidR="00DC48E6" w:rsidRDefault="003E3EAA">
            <w:pPr>
              <w:tabs>
                <w:tab w:val="center" w:pos="406"/>
                <w:tab w:val="center" w:pos="4061"/>
              </w:tabs>
              <w:spacing w:after="0"/>
            </w:pPr>
            <w:r>
              <w:tab/>
            </w:r>
            <w:r>
              <w:rPr>
                <w:rFonts w:ascii="Arial" w:eastAsia="Arial" w:hAnsi="Arial" w:cs="Arial"/>
                <w:sz w:val="24"/>
              </w:rPr>
              <w:t xml:space="preserve">- </w:t>
            </w:r>
            <w:r>
              <w:rPr>
                <w:rFonts w:ascii="Arial" w:eastAsia="Arial" w:hAnsi="Arial" w:cs="Arial"/>
                <w:sz w:val="24"/>
              </w:rPr>
              <w:tab/>
            </w:r>
            <w:r>
              <w:rPr>
                <w:rFonts w:ascii="Arial" w:eastAsia="Arial" w:hAnsi="Arial" w:cs="Arial"/>
                <w:sz w:val="24"/>
              </w:rPr>
              <w:t>Sources of funding (</w:t>
            </w:r>
            <w:proofErr w:type="gramStart"/>
            <w:r>
              <w:rPr>
                <w:rFonts w:ascii="Arial" w:eastAsia="Arial" w:hAnsi="Arial" w:cs="Arial"/>
                <w:sz w:val="24"/>
              </w:rPr>
              <w:t>e.g.</w:t>
            </w:r>
            <w:proofErr w:type="gramEnd"/>
            <w:r>
              <w:rPr>
                <w:rFonts w:ascii="Arial" w:eastAsia="Arial" w:hAnsi="Arial" w:cs="Arial"/>
                <w:sz w:val="24"/>
              </w:rPr>
              <w:t xml:space="preserve"> grant details), if any, are clearly stated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09FD1" w14:textId="794C9C42" w:rsidR="00DC48E6" w:rsidRDefault="00CD44B4">
            <w:pPr>
              <w:spacing w:after="0"/>
              <w:ind w:left="6"/>
            </w:pPr>
            <w:r>
              <w:rPr>
                <w:rFonts w:ascii="Arial" w:eastAsia="Arial" w:hAnsi="Arial" w:cs="Arial"/>
                <w:sz w:val="24"/>
              </w:rPr>
              <w:t>Title Page</w:t>
            </w:r>
            <w:r w:rsidR="003E3EAA"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1C7DED66" w14:textId="77777777" w:rsidR="00DC48E6" w:rsidRDefault="003E3EAA">
      <w:pPr>
        <w:spacing w:after="0"/>
        <w:ind w:left="10"/>
        <w:jc w:val="both"/>
      </w:pPr>
      <w:r>
        <w:rPr>
          <w:sz w:val="24"/>
        </w:rPr>
        <w:t xml:space="preserve"> </w:t>
      </w:r>
    </w:p>
    <w:sectPr w:rsidR="00DC48E6">
      <w:pgSz w:w="11906" w:h="16838"/>
      <w:pgMar w:top="1288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C3CB0"/>
    <w:multiLevelType w:val="hybridMultilevel"/>
    <w:tmpl w:val="B8648C5E"/>
    <w:lvl w:ilvl="0" w:tplc="6C3CC2B2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0E8F5EA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868DD86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F1E23B4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D16F3BE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FFE3792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C221E26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1CAC900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476F54A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14F28F0"/>
    <w:multiLevelType w:val="hybridMultilevel"/>
    <w:tmpl w:val="7BE2FBA4"/>
    <w:lvl w:ilvl="0" w:tplc="4516ED86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AEEADB4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622B7E8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A8E0426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E50277C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C347C16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BBC826C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EBED610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65AFE0C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A5D2410"/>
    <w:multiLevelType w:val="hybridMultilevel"/>
    <w:tmpl w:val="7C7E8810"/>
    <w:lvl w:ilvl="0" w:tplc="407E9804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1DEEA5A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8B200C2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6AE3974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BA0E7F0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60E2FAA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56AC94C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8818C4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4D434D8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DD23E2A"/>
    <w:multiLevelType w:val="hybridMultilevel"/>
    <w:tmpl w:val="258E275A"/>
    <w:lvl w:ilvl="0" w:tplc="0CB03828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EC8ECB6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CFCD412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0CA2138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4A24462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49C5CFE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E78740A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CD4D980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6B4DF36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54F11D2"/>
    <w:multiLevelType w:val="hybridMultilevel"/>
    <w:tmpl w:val="B7582550"/>
    <w:lvl w:ilvl="0" w:tplc="D70ED580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0EA1054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9809BE4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3D2A6F4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AC6F7E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F60B38E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43C6398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DE83B2E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0F85080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26013A19"/>
    <w:multiLevelType w:val="hybridMultilevel"/>
    <w:tmpl w:val="24A67C64"/>
    <w:lvl w:ilvl="0" w:tplc="884093E2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29CCE20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B985378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3F873EC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F8C87D8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2124826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CA46236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B8AF5E8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1F409EA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6BE045A"/>
    <w:multiLevelType w:val="hybridMultilevel"/>
    <w:tmpl w:val="348AECB4"/>
    <w:lvl w:ilvl="0" w:tplc="74F20D38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C525E3A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289270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486DC7E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0E6BE3A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DDC48B8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8AC7D4A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065294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E1EE3C0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7BD4412"/>
    <w:multiLevelType w:val="hybridMultilevel"/>
    <w:tmpl w:val="632C0A8C"/>
    <w:lvl w:ilvl="0" w:tplc="EF66E3D0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C261FA0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8FE03EA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CBCCD46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5A206C8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1AAA154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A207BE6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684AB7C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FC24344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2F2E266A"/>
    <w:multiLevelType w:val="hybridMultilevel"/>
    <w:tmpl w:val="B6B020FC"/>
    <w:lvl w:ilvl="0" w:tplc="E96C8248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96012C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1D2087C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6F872F6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848C7B0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904FA54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4168D50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B2AC504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5A41388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31467B31"/>
    <w:multiLevelType w:val="hybridMultilevel"/>
    <w:tmpl w:val="CB1C72D2"/>
    <w:lvl w:ilvl="0" w:tplc="6BDC7562">
      <w:start w:val="1"/>
      <w:numFmt w:val="bullet"/>
      <w:lvlText w:val="-"/>
      <w:lvlJc w:val="left"/>
      <w:pPr>
        <w:ind w:left="7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EBEDF6A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EE4E876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E9A33BE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38E9B46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F20D844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41EC900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E0A84FA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9B00AD8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35326F4E"/>
    <w:multiLevelType w:val="hybridMultilevel"/>
    <w:tmpl w:val="AD4E1A2A"/>
    <w:lvl w:ilvl="0" w:tplc="29DA0B9A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4C67DBA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3BEB65C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A444C4A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CB078BA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A2AFD12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1027AE6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63004A4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2265F08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381A08BD"/>
    <w:multiLevelType w:val="hybridMultilevel"/>
    <w:tmpl w:val="D08AEFCA"/>
    <w:lvl w:ilvl="0" w:tplc="CB8061B6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6641B40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51AFA6C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600D2D2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7A82B68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F28A43E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5AE419C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822634C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4E0138C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93278DA"/>
    <w:multiLevelType w:val="hybridMultilevel"/>
    <w:tmpl w:val="406001CE"/>
    <w:lvl w:ilvl="0" w:tplc="91FCD3F0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C1CDCEE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1DEEE80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B265DF2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E10DF32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8526884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7963EF4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A7E51AA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7BC531E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449D79FA"/>
    <w:multiLevelType w:val="hybridMultilevel"/>
    <w:tmpl w:val="91D876FA"/>
    <w:lvl w:ilvl="0" w:tplc="BF40A5DA">
      <w:start w:val="1"/>
      <w:numFmt w:val="bullet"/>
      <w:lvlText w:val="-"/>
      <w:lvlJc w:val="left"/>
      <w:pPr>
        <w:ind w:left="3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5A6FAC4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72C3BDE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AD286AC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464642C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7989F9C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B3CA258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61A2866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9A4722C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45243053"/>
    <w:multiLevelType w:val="hybridMultilevel"/>
    <w:tmpl w:val="275E8794"/>
    <w:lvl w:ilvl="0" w:tplc="99A87094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A60FD92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5A67304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8521046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A70CCAA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9704856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83AC9E2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AE8C5C4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99A4828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46C00078"/>
    <w:multiLevelType w:val="hybridMultilevel"/>
    <w:tmpl w:val="72CA46D4"/>
    <w:lvl w:ilvl="0" w:tplc="A9D61094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B6A18C2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6DC592A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794BDA6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1A09F80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1028FA8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C5EC138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2C4D70A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3105A70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9DD77E3"/>
    <w:multiLevelType w:val="hybridMultilevel"/>
    <w:tmpl w:val="155605B6"/>
    <w:lvl w:ilvl="0" w:tplc="6608A72A">
      <w:start w:val="1"/>
      <w:numFmt w:val="bullet"/>
      <w:lvlText w:val="-"/>
      <w:lvlJc w:val="left"/>
      <w:pPr>
        <w:ind w:left="7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A6EB3DA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8300790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F66BEA2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D5A305E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285D3E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F4C99CA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7DA2276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64B528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9F34228"/>
    <w:multiLevelType w:val="hybridMultilevel"/>
    <w:tmpl w:val="98B6F7FC"/>
    <w:lvl w:ilvl="0" w:tplc="4260C42A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CFE9236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34CE396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0687AA2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11CF452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D06B3E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FDA529A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06CA4BE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D885C1E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F426A41"/>
    <w:multiLevelType w:val="hybridMultilevel"/>
    <w:tmpl w:val="34E8192C"/>
    <w:lvl w:ilvl="0" w:tplc="02AE2C88">
      <w:start w:val="1"/>
      <w:numFmt w:val="bullet"/>
      <w:lvlText w:val="-"/>
      <w:lvlJc w:val="left"/>
      <w:pPr>
        <w:ind w:left="7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A9C2306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D8C6796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09063EA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95E3BF8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9AA15CC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13EED2E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E722002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0E2F2A0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52596D1C"/>
    <w:multiLevelType w:val="hybridMultilevel"/>
    <w:tmpl w:val="1BCA602A"/>
    <w:lvl w:ilvl="0" w:tplc="8158A372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3563F16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5AEA102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62A864C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16C3FE8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A894E8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E6866EA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EBC0AA4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29C86CA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52EA2CFB"/>
    <w:multiLevelType w:val="hybridMultilevel"/>
    <w:tmpl w:val="A8AEBE90"/>
    <w:lvl w:ilvl="0" w:tplc="49362556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3BE2B94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FF8731E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4402774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32E397A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152ACB0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EE89786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1CA76B6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13A6FEA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56901B36"/>
    <w:multiLevelType w:val="hybridMultilevel"/>
    <w:tmpl w:val="4E466CE0"/>
    <w:lvl w:ilvl="0" w:tplc="5A3C34E4">
      <w:start w:val="1"/>
      <w:numFmt w:val="bullet"/>
      <w:lvlText w:val="-"/>
      <w:lvlJc w:val="left"/>
      <w:pPr>
        <w:ind w:left="7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A92A334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E0C3E3A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DA40CEE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460E05A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A3248F6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D12B440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1A25F98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5D842AC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57442714"/>
    <w:multiLevelType w:val="hybridMultilevel"/>
    <w:tmpl w:val="A94C3EA0"/>
    <w:lvl w:ilvl="0" w:tplc="E794D5E0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58E1904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C1EF4C6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07AAC5E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5EC26B6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B3414EC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2F219DA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868651A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B0E26D8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58C126D2"/>
    <w:multiLevelType w:val="hybridMultilevel"/>
    <w:tmpl w:val="DD8039FE"/>
    <w:lvl w:ilvl="0" w:tplc="173493AE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902E39E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4D46718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13AFDA4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05A9C5C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9B6A6DA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D5AB0D8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8520044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E4461A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95C3E17"/>
    <w:multiLevelType w:val="hybridMultilevel"/>
    <w:tmpl w:val="7870CFEA"/>
    <w:lvl w:ilvl="0" w:tplc="E3DE6EDE">
      <w:start w:val="1"/>
      <w:numFmt w:val="bullet"/>
      <w:lvlText w:val="-"/>
      <w:lvlJc w:val="left"/>
      <w:pPr>
        <w:ind w:left="7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D6EDD5A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1C621AA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0D2A81E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E6E7E08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6649F2E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628B990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04C63E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AA2875C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69633C2A"/>
    <w:multiLevelType w:val="hybridMultilevel"/>
    <w:tmpl w:val="9CB8E0C4"/>
    <w:lvl w:ilvl="0" w:tplc="47005C4A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88E24CA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378EF16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B182F02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0641606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74CE4E4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84CEFBA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23437EE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EF210D4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6C4C6FBB"/>
    <w:multiLevelType w:val="hybridMultilevel"/>
    <w:tmpl w:val="510CA920"/>
    <w:lvl w:ilvl="0" w:tplc="9ACE7006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07CE536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F245566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43067A2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EAC86D2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3741CB0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A82628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54CB29C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BC01294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6D506E00"/>
    <w:multiLevelType w:val="hybridMultilevel"/>
    <w:tmpl w:val="937679F2"/>
    <w:lvl w:ilvl="0" w:tplc="B30A377E">
      <w:start w:val="1"/>
      <w:numFmt w:val="bullet"/>
      <w:lvlText w:val="-"/>
      <w:lvlJc w:val="left"/>
      <w:pPr>
        <w:ind w:left="7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4EA793A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7E60E28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E0E67B6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7A641C0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7C03D74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E4C9B76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678A884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FE446B8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71215C24"/>
    <w:multiLevelType w:val="hybridMultilevel"/>
    <w:tmpl w:val="1A0A7B66"/>
    <w:lvl w:ilvl="0" w:tplc="5C328190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806E88E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1A0EC1C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F284370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D7C2C8A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CDEFA32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5B0AB58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286BBBC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F503BC2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A2F3B88"/>
    <w:multiLevelType w:val="hybridMultilevel"/>
    <w:tmpl w:val="FB883AAC"/>
    <w:lvl w:ilvl="0" w:tplc="228008B6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800AB26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AA41F4C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6F67EAE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CEE9D6C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D7463CC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32E277E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DC0D328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43E01A6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7A4873B9"/>
    <w:multiLevelType w:val="hybridMultilevel"/>
    <w:tmpl w:val="AACAA732"/>
    <w:lvl w:ilvl="0" w:tplc="BEE874E4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9EC59B0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26002A2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9A4548E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354A3FE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85E2C1C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B0272AC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D8A4B4C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24CBB2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7B8F6BD2"/>
    <w:multiLevelType w:val="hybridMultilevel"/>
    <w:tmpl w:val="3ED4A9E0"/>
    <w:lvl w:ilvl="0" w:tplc="744E2F38">
      <w:start w:val="1"/>
      <w:numFmt w:val="bullet"/>
      <w:lvlText w:val="-"/>
      <w:lvlJc w:val="left"/>
      <w:pPr>
        <w:ind w:left="3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C3205EE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C044316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9969C22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0021132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95253D6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2EA5F3A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9D6CCC2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8425D6C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7BE71B14"/>
    <w:multiLevelType w:val="hybridMultilevel"/>
    <w:tmpl w:val="2AD699AA"/>
    <w:lvl w:ilvl="0" w:tplc="7FEAA516">
      <w:start w:val="1"/>
      <w:numFmt w:val="bullet"/>
      <w:lvlText w:val="-"/>
      <w:lvlJc w:val="left"/>
      <w:pPr>
        <w:ind w:left="7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206CB0E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022451A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0A066A0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D0BD98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4D9A2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1F6A37E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65A41AA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AD84EE0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7DCB1E25"/>
    <w:multiLevelType w:val="hybridMultilevel"/>
    <w:tmpl w:val="41C0D346"/>
    <w:lvl w:ilvl="0" w:tplc="D1D2ECCE">
      <w:start w:val="1"/>
      <w:numFmt w:val="bullet"/>
      <w:lvlText w:val="-"/>
      <w:lvlJc w:val="left"/>
      <w:pPr>
        <w:ind w:left="72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BB4797C">
      <w:start w:val="1"/>
      <w:numFmt w:val="bullet"/>
      <w:lvlText w:val="o"/>
      <w:lvlJc w:val="left"/>
      <w:pPr>
        <w:ind w:left="15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8EEA226">
      <w:start w:val="1"/>
      <w:numFmt w:val="bullet"/>
      <w:lvlText w:val="▪"/>
      <w:lvlJc w:val="left"/>
      <w:pPr>
        <w:ind w:left="22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682BCF6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F70B580">
      <w:start w:val="1"/>
      <w:numFmt w:val="bullet"/>
      <w:lvlText w:val="o"/>
      <w:lvlJc w:val="left"/>
      <w:pPr>
        <w:ind w:left="371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A1A6782">
      <w:start w:val="1"/>
      <w:numFmt w:val="bullet"/>
      <w:lvlText w:val="▪"/>
      <w:lvlJc w:val="left"/>
      <w:pPr>
        <w:ind w:left="443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CC6B4FE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BC52C2">
      <w:start w:val="1"/>
      <w:numFmt w:val="bullet"/>
      <w:lvlText w:val="o"/>
      <w:lvlJc w:val="left"/>
      <w:pPr>
        <w:ind w:left="587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2B0DDEC">
      <w:start w:val="1"/>
      <w:numFmt w:val="bullet"/>
      <w:lvlText w:val="▪"/>
      <w:lvlJc w:val="left"/>
      <w:pPr>
        <w:ind w:left="6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631865726">
    <w:abstractNumId w:val="18"/>
  </w:num>
  <w:num w:numId="2" w16cid:durableId="1484271189">
    <w:abstractNumId w:val="9"/>
  </w:num>
  <w:num w:numId="3" w16cid:durableId="1310012804">
    <w:abstractNumId w:val="13"/>
  </w:num>
  <w:num w:numId="4" w16cid:durableId="2079666546">
    <w:abstractNumId w:val="21"/>
  </w:num>
  <w:num w:numId="5" w16cid:durableId="903217613">
    <w:abstractNumId w:val="27"/>
  </w:num>
  <w:num w:numId="6" w16cid:durableId="139465111">
    <w:abstractNumId w:val="16"/>
  </w:num>
  <w:num w:numId="7" w16cid:durableId="1696880475">
    <w:abstractNumId w:val="24"/>
  </w:num>
  <w:num w:numId="8" w16cid:durableId="177278438">
    <w:abstractNumId w:val="33"/>
  </w:num>
  <w:num w:numId="9" w16cid:durableId="531186403">
    <w:abstractNumId w:val="3"/>
  </w:num>
  <w:num w:numId="10" w16cid:durableId="708606739">
    <w:abstractNumId w:val="28"/>
  </w:num>
  <w:num w:numId="11" w16cid:durableId="350254955">
    <w:abstractNumId w:val="30"/>
  </w:num>
  <w:num w:numId="12" w16cid:durableId="1931354869">
    <w:abstractNumId w:val="32"/>
  </w:num>
  <w:num w:numId="13" w16cid:durableId="1261598441">
    <w:abstractNumId w:val="14"/>
  </w:num>
  <w:num w:numId="14" w16cid:durableId="643854877">
    <w:abstractNumId w:val="26"/>
  </w:num>
  <w:num w:numId="15" w16cid:durableId="1355618137">
    <w:abstractNumId w:val="22"/>
  </w:num>
  <w:num w:numId="16" w16cid:durableId="1059670269">
    <w:abstractNumId w:val="12"/>
  </w:num>
  <w:num w:numId="17" w16cid:durableId="251162846">
    <w:abstractNumId w:val="2"/>
  </w:num>
  <w:num w:numId="18" w16cid:durableId="1980108711">
    <w:abstractNumId w:val="15"/>
  </w:num>
  <w:num w:numId="19" w16cid:durableId="1358697943">
    <w:abstractNumId w:val="1"/>
  </w:num>
  <w:num w:numId="20" w16cid:durableId="1967662317">
    <w:abstractNumId w:val="20"/>
  </w:num>
  <w:num w:numId="21" w16cid:durableId="1335452545">
    <w:abstractNumId w:val="25"/>
  </w:num>
  <w:num w:numId="22" w16cid:durableId="1601986725">
    <w:abstractNumId w:val="29"/>
  </w:num>
  <w:num w:numId="23" w16cid:durableId="1047338674">
    <w:abstractNumId w:val="8"/>
  </w:num>
  <w:num w:numId="24" w16cid:durableId="911429308">
    <w:abstractNumId w:val="4"/>
  </w:num>
  <w:num w:numId="25" w16cid:durableId="294607458">
    <w:abstractNumId w:val="11"/>
  </w:num>
  <w:num w:numId="26" w16cid:durableId="1625768523">
    <w:abstractNumId w:val="0"/>
  </w:num>
  <w:num w:numId="27" w16cid:durableId="856426201">
    <w:abstractNumId w:val="17"/>
  </w:num>
  <w:num w:numId="28" w16cid:durableId="1814902768">
    <w:abstractNumId w:val="31"/>
  </w:num>
  <w:num w:numId="29" w16cid:durableId="781535590">
    <w:abstractNumId w:val="23"/>
  </w:num>
  <w:num w:numId="30" w16cid:durableId="1363092417">
    <w:abstractNumId w:val="6"/>
  </w:num>
  <w:num w:numId="31" w16cid:durableId="1846019600">
    <w:abstractNumId w:val="10"/>
  </w:num>
  <w:num w:numId="32" w16cid:durableId="1730302673">
    <w:abstractNumId w:val="5"/>
  </w:num>
  <w:num w:numId="33" w16cid:durableId="207687219">
    <w:abstractNumId w:val="7"/>
  </w:num>
  <w:num w:numId="34" w16cid:durableId="27152380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8E6"/>
    <w:rsid w:val="00265C84"/>
    <w:rsid w:val="003E3EAA"/>
    <w:rsid w:val="0041328C"/>
    <w:rsid w:val="00CD44B4"/>
    <w:rsid w:val="00DC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BBD5F"/>
  <w15:docId w15:val="{4BCE8663-3C0E-DD46-8CDD-776B96E6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47</Words>
  <Characters>7108</Characters>
  <Application>Microsoft Office Word</Application>
  <DocSecurity>0</DocSecurity>
  <Lines>59</Lines>
  <Paragraphs>16</Paragraphs>
  <ScaleCrop>false</ScaleCrop>
  <Company/>
  <LinksUpToDate>false</LinksUpToDate>
  <CharactersWithSpaces>8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CSS 2019 Checklist.docx</dc:title>
  <dc:subject/>
  <dc:creator>21301050218@m.fudan.edu.cn</dc:creator>
  <cp:keywords/>
  <cp:lastModifiedBy>21301050218@m.fudan.edu.cn</cp:lastModifiedBy>
  <cp:revision>4</cp:revision>
  <dcterms:created xsi:type="dcterms:W3CDTF">2023-08-13T12:54:00Z</dcterms:created>
  <dcterms:modified xsi:type="dcterms:W3CDTF">2023-08-13T13:10:00Z</dcterms:modified>
</cp:coreProperties>
</file>